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218C5EA" w14:textId="3976FFA1" w:rsidR="00C067FF" w:rsidRPr="00747654" w:rsidRDefault="00F64D88" w:rsidP="0015745F">
      <w:pPr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  <w:b/>
        </w:rPr>
        <w:t>S</w:t>
      </w:r>
      <w:r w:rsidR="009A39DD">
        <w:rPr>
          <w:rFonts w:asciiTheme="minorHAnsi" w:hAnsiTheme="minorHAnsi" w:cs="Times New Roman"/>
          <w:b/>
        </w:rPr>
        <w:t>1</w:t>
      </w:r>
      <w:r>
        <w:rPr>
          <w:rFonts w:asciiTheme="minorHAnsi" w:hAnsiTheme="minorHAnsi" w:cs="Times New Roman"/>
          <w:b/>
        </w:rPr>
        <w:t xml:space="preserve"> Table.</w:t>
      </w:r>
      <w:r w:rsidR="00C067FF" w:rsidRPr="00747654">
        <w:rPr>
          <w:rFonts w:asciiTheme="minorHAnsi" w:hAnsiTheme="minorHAnsi" w:cs="Times New Roman"/>
        </w:rPr>
        <w:t xml:space="preserve"> ICD-9-CM code used for diagnosis in the study</w:t>
      </w:r>
    </w:p>
    <w:tbl>
      <w:tblPr>
        <w:tblStyle w:val="af8"/>
        <w:tblW w:w="5000" w:type="pct"/>
        <w:jc w:val="center"/>
        <w:tblLook w:val="04A0" w:firstRow="1" w:lastRow="0" w:firstColumn="1" w:lastColumn="0" w:noHBand="0" w:noVBand="1"/>
      </w:tblPr>
      <w:tblGrid>
        <w:gridCol w:w="3493"/>
        <w:gridCol w:w="6253"/>
      </w:tblGrid>
      <w:tr w:rsidR="00C067FF" w:rsidRPr="00747654" w14:paraId="14EDB021" w14:textId="77777777" w:rsidTr="00747654">
        <w:trPr>
          <w:tblHeader/>
          <w:jc w:val="center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D7B3F" w14:textId="77777777" w:rsidR="00C067FF" w:rsidRPr="00747654" w:rsidRDefault="00C067FF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32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E068A" w14:textId="77777777" w:rsidR="00C067FF" w:rsidRPr="00747654" w:rsidRDefault="00C067FF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ICD-9-CM code</w:t>
            </w:r>
          </w:p>
        </w:tc>
      </w:tr>
      <w:tr w:rsidR="005F38F3" w:rsidRPr="00747654" w14:paraId="1BF6E1BA" w14:textId="77777777" w:rsidTr="00747654">
        <w:trPr>
          <w:jc w:val="center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AAD36" w14:textId="464593D2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theme="minorHAnsi"/>
                <w:szCs w:val="24"/>
              </w:rPr>
              <w:t>Diabetes mellitus type 2</w:t>
            </w:r>
          </w:p>
        </w:tc>
        <w:tc>
          <w:tcPr>
            <w:tcW w:w="32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23FEE8" w14:textId="7644C3D7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theme="minorHAnsi"/>
                <w:szCs w:val="24"/>
              </w:rPr>
              <w:t>250.xx excluding type 1 DM</w:t>
            </w:r>
          </w:p>
        </w:tc>
      </w:tr>
      <w:tr w:rsidR="005F38F3" w:rsidRPr="00747654" w14:paraId="2C7C9C5E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DF9E1" w14:textId="471A062B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theme="minorHAnsi"/>
                <w:szCs w:val="24"/>
              </w:rPr>
              <w:t>Diabetes mellitus type 1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1077" w14:textId="2CA80352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theme="minorHAnsi"/>
                <w:szCs w:val="24"/>
              </w:rPr>
              <w:t>250.01, 250.03, 250.11, 250.13, 250.21, 250.23, 250.31, 250.33, 250.41, 250.43, 250.51, 250.53, 250.61, 250.63, 250.71, 250.73, 250.81, 250.83, 250.91, 250.93</w:t>
            </w:r>
          </w:p>
        </w:tc>
      </w:tr>
      <w:tr w:rsidR="005F38F3" w:rsidRPr="00747654" w14:paraId="74519424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CEED" w14:textId="6DA38338" w:rsidR="005F38F3" w:rsidRPr="00747654" w:rsidRDefault="005F38F3" w:rsidP="00747654">
            <w:pPr>
              <w:spacing w:line="276" w:lineRule="auto"/>
              <w:rPr>
                <w:rFonts w:cstheme="minorHAnsi"/>
                <w:szCs w:val="24"/>
              </w:rPr>
            </w:pPr>
            <w:r w:rsidRPr="00747654">
              <w:rPr>
                <w:rFonts w:cs="Times New Roman"/>
                <w:szCs w:val="24"/>
              </w:rPr>
              <w:t>Chronic kidney disea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20C60" w14:textId="34EE0044" w:rsidR="005F38F3" w:rsidRPr="00747654" w:rsidRDefault="005F38F3" w:rsidP="00747654">
            <w:pPr>
              <w:spacing w:line="276" w:lineRule="auto"/>
              <w:rPr>
                <w:rFonts w:cstheme="minorHAnsi"/>
                <w:szCs w:val="24"/>
              </w:rPr>
            </w:pPr>
            <w:r w:rsidRPr="00747654">
              <w:rPr>
                <w:rFonts w:cs="Times New Roman"/>
                <w:szCs w:val="24"/>
              </w:rPr>
              <w:t>580.xx–589.xx, 403.xx–404.xx, 016.0x, 095.4x, 236.9x, 250.4x, 274.1x, 442.1x, 447.3x, 440.1x, 572.4x, 642.1x, 646.2x, 753.1x, 283.11, 403.01, 404.02, 446.21</w:t>
            </w:r>
          </w:p>
        </w:tc>
      </w:tr>
      <w:tr w:rsidR="005F38F3" w:rsidRPr="00747654" w14:paraId="05FCCB76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15E4" w14:textId="0627D82A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Dialysis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A0A6" w14:textId="4AF911DE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585.xx (Catastrophic illness card)</w:t>
            </w:r>
          </w:p>
        </w:tc>
      </w:tr>
      <w:tr w:rsidR="005F38F3" w:rsidRPr="00747654" w14:paraId="3676D5DB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0AB71" w14:textId="276486AE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Malignancy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DF92" w14:textId="568F81A6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140.xx–208.xx (Catastrophic illness card)</w:t>
            </w:r>
          </w:p>
        </w:tc>
      </w:tr>
      <w:tr w:rsidR="005F38F3" w:rsidRPr="00747654" w14:paraId="12680F44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2954" w14:textId="26141454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Multiple trauma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5591A" w14:textId="32115B10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959.99</w:t>
            </w:r>
          </w:p>
        </w:tc>
      </w:tr>
      <w:tr w:rsidR="005F38F3" w:rsidRPr="00747654" w14:paraId="6F92C30A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B1ECF" w14:textId="6FAA0E6A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Immune diseases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98CFE" w14:textId="10162863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710.0, 710.1, 714.0, 710.4, 710.3, 446.0, 446.2, 446.4, 446.5, 443.1, 446.7, 136.1, 694.4, 710.2, 555.xx, 556.xx, 714.30–714.33</w:t>
            </w:r>
          </w:p>
        </w:tc>
      </w:tr>
      <w:tr w:rsidR="005F38F3" w:rsidRPr="00747654" w14:paraId="5C66CA73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8EAE" w14:textId="380B6B2D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Implant infection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1751E" w14:textId="381CB967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996.66, 996.67</w:t>
            </w:r>
          </w:p>
        </w:tc>
      </w:tr>
      <w:tr w:rsidR="005F38F3" w:rsidRPr="00747654" w14:paraId="03998118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3A3A" w14:textId="027799C0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Chronic obstructive pulmonary disea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7C05" w14:textId="0DE7A0F0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491.xx, 492.xx, 496.xx</w:t>
            </w:r>
          </w:p>
        </w:tc>
      </w:tr>
      <w:tr w:rsidR="005F38F3" w:rsidRPr="00747654" w14:paraId="1E1B2826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96E8F" w14:textId="1E3FD9D3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32690" w14:textId="12943FC8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428.xx</w:t>
            </w:r>
          </w:p>
        </w:tc>
      </w:tr>
      <w:tr w:rsidR="005F38F3" w:rsidRPr="00747654" w14:paraId="65339569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E7ED1" w14:textId="30A22067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Coronary heart diseas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3E420" w14:textId="7AFD2AEE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410.xx–414.xx</w:t>
            </w:r>
          </w:p>
        </w:tc>
      </w:tr>
      <w:tr w:rsidR="005F38F3" w:rsidRPr="00747654" w14:paraId="541344D8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7C8B" w14:textId="5FE8A52B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Hyperlipidemia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BB88" w14:textId="7B1541ED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272.xx</w:t>
            </w:r>
          </w:p>
        </w:tc>
      </w:tr>
      <w:tr w:rsidR="005F38F3" w:rsidRPr="00747654" w14:paraId="0D5B7B84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B58A8" w14:textId="23CD7B16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Cardiac dysrhythmia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D8BC" w14:textId="6F5426BB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427.xx</w:t>
            </w:r>
          </w:p>
        </w:tc>
      </w:tr>
      <w:tr w:rsidR="005F38F3" w:rsidRPr="00747654" w14:paraId="2E95BB78" w14:textId="77777777" w:rsidTr="005F38F3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14729" w14:textId="11CAD02C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Old myocardial infarction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CE14" w14:textId="2CA0F0AB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410.xx, 412.xx</w:t>
            </w:r>
          </w:p>
        </w:tc>
      </w:tr>
      <w:tr w:rsidR="005F38F3" w:rsidRPr="00747654" w14:paraId="74895711" w14:textId="77777777" w:rsidTr="0052702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83B7" w14:textId="1DB3C13E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5F79E" w14:textId="1409244B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401.xx–405.xx</w:t>
            </w:r>
          </w:p>
        </w:tc>
      </w:tr>
      <w:tr w:rsidR="00135E9A" w:rsidRPr="00747654" w14:paraId="34A900B7" w14:textId="77777777" w:rsidTr="00527025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FFF6" w14:textId="20DD35F7" w:rsidR="00135E9A" w:rsidRPr="00747654" w:rsidRDefault="00135E9A" w:rsidP="00747654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roke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C2E4C" w14:textId="32A49913" w:rsidR="00135E9A" w:rsidRPr="00747654" w:rsidRDefault="00135E9A" w:rsidP="00747654"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30.xx</w:t>
            </w:r>
            <w:r w:rsidRPr="00747654">
              <w:rPr>
                <w:rFonts w:cs="Times New Roman"/>
                <w:szCs w:val="24"/>
              </w:rPr>
              <w:t>–4</w:t>
            </w:r>
            <w:r>
              <w:rPr>
                <w:rFonts w:cs="Times New Roman"/>
                <w:szCs w:val="24"/>
              </w:rPr>
              <w:t>32</w:t>
            </w:r>
            <w:r w:rsidRPr="00747654">
              <w:rPr>
                <w:rFonts w:cs="Times New Roman"/>
                <w:szCs w:val="24"/>
              </w:rPr>
              <w:t>.x</w:t>
            </w:r>
            <w:r>
              <w:rPr>
                <w:rFonts w:cs="Times New Roman"/>
                <w:szCs w:val="24"/>
              </w:rPr>
              <w:t>x, 433.xx</w:t>
            </w:r>
            <w:r w:rsidRPr="00747654">
              <w:rPr>
                <w:rFonts w:cs="Times New Roman"/>
                <w:szCs w:val="24"/>
              </w:rPr>
              <w:t>–4</w:t>
            </w:r>
            <w:r>
              <w:rPr>
                <w:rFonts w:cs="Times New Roman"/>
                <w:szCs w:val="24"/>
              </w:rPr>
              <w:t>37</w:t>
            </w:r>
            <w:r w:rsidRPr="00747654">
              <w:rPr>
                <w:rFonts w:cs="Times New Roman"/>
                <w:szCs w:val="24"/>
              </w:rPr>
              <w:t>.xx</w:t>
            </w:r>
          </w:p>
        </w:tc>
      </w:tr>
      <w:tr w:rsidR="005F38F3" w:rsidRPr="00747654" w14:paraId="3DA814FA" w14:textId="77777777" w:rsidTr="00747654">
        <w:trPr>
          <w:jc w:val="center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3583" w14:textId="490A70F9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Dementia</w:t>
            </w:r>
          </w:p>
        </w:tc>
        <w:tc>
          <w:tcPr>
            <w:tcW w:w="3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BF20" w14:textId="2E67DFC9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290.xx, 294.xx</w:t>
            </w:r>
          </w:p>
        </w:tc>
      </w:tr>
      <w:tr w:rsidR="005F38F3" w:rsidRPr="00747654" w14:paraId="248049AF" w14:textId="77777777" w:rsidTr="00747654">
        <w:trPr>
          <w:jc w:val="center"/>
        </w:trPr>
        <w:tc>
          <w:tcPr>
            <w:tcW w:w="1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C1330" w14:textId="3FA99B14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Osteoporosis</w:t>
            </w:r>
          </w:p>
        </w:tc>
        <w:tc>
          <w:tcPr>
            <w:tcW w:w="3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A8EC5C" w14:textId="048EC8FE" w:rsidR="005F38F3" w:rsidRPr="00747654" w:rsidRDefault="005F38F3" w:rsidP="00747654">
            <w:pPr>
              <w:spacing w:line="276" w:lineRule="auto"/>
              <w:rPr>
                <w:rFonts w:cs="Times New Roman"/>
                <w:szCs w:val="24"/>
              </w:rPr>
            </w:pPr>
            <w:r w:rsidRPr="00747654">
              <w:rPr>
                <w:rFonts w:cs="Times New Roman"/>
                <w:szCs w:val="24"/>
              </w:rPr>
              <w:t>733.xx</w:t>
            </w:r>
          </w:p>
        </w:tc>
      </w:tr>
    </w:tbl>
    <w:p w14:paraId="7E677CCD" w14:textId="480BCB44" w:rsidR="00204503" w:rsidRPr="00747654" w:rsidRDefault="00204503" w:rsidP="0015745F">
      <w:pPr>
        <w:rPr>
          <w:rFonts w:asciiTheme="minorHAnsi" w:hAnsiTheme="minorHAnsi" w:cs="Times New Roman"/>
        </w:rPr>
      </w:pPr>
      <w:r w:rsidRPr="00747654">
        <w:rPr>
          <w:rFonts w:asciiTheme="minorHAnsi" w:hAnsiTheme="minorHAnsi" w:cs="Times New Roman"/>
        </w:rPr>
        <w:t>ICD-9-CM, International Classification of Diseases, Ninth Revision, Clinical Modification.</w:t>
      </w:r>
    </w:p>
    <w:p w14:paraId="5D5E2E26" w14:textId="77777777" w:rsidR="0015745F" w:rsidRPr="00747654" w:rsidRDefault="0015745F" w:rsidP="0015745F">
      <w:pPr>
        <w:rPr>
          <w:rFonts w:asciiTheme="minorHAnsi" w:hAnsiTheme="minorHAnsi" w:cs="Times New Roman"/>
        </w:rPr>
      </w:pPr>
    </w:p>
    <w:sectPr w:rsidR="0015745F" w:rsidRPr="00747654" w:rsidSect="000A49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80" w:bottom="1440" w:left="108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22958" w14:textId="77777777" w:rsidR="003E2FEA" w:rsidRDefault="003E2FEA">
      <w:r>
        <w:separator/>
      </w:r>
    </w:p>
  </w:endnote>
  <w:endnote w:type="continuationSeparator" w:id="0">
    <w:p w14:paraId="17BC9145" w14:textId="77777777" w:rsidR="003E2FEA" w:rsidRDefault="003E2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77088E" w14:textId="77777777" w:rsidR="00135E9A" w:rsidRDefault="00135E9A">
    <w:pPr>
      <w:pStyle w:val="af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D24C4" w14:textId="77777777" w:rsidR="00135E9A" w:rsidRDefault="00135E9A">
    <w:pPr>
      <w:pStyle w:val="af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E1E390" w14:textId="77777777" w:rsidR="00135E9A" w:rsidRDefault="00135E9A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08906" w14:textId="77777777" w:rsidR="003E2FEA" w:rsidRDefault="003E2FEA">
      <w:r>
        <w:separator/>
      </w:r>
    </w:p>
  </w:footnote>
  <w:footnote w:type="continuationSeparator" w:id="0">
    <w:p w14:paraId="1E3B719B" w14:textId="77777777" w:rsidR="003E2FEA" w:rsidRDefault="003E2F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FF0F4" w14:textId="77777777" w:rsidR="00135E9A" w:rsidRDefault="00135E9A">
    <w:pPr>
      <w:pStyle w:val="af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51909F" w14:textId="77777777" w:rsidR="00135E9A" w:rsidRDefault="00135E9A">
    <w:pPr>
      <w:pStyle w:val="af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7BBE7C" w14:textId="77777777" w:rsidR="00135E9A" w:rsidRDefault="00135E9A">
    <w:pPr>
      <w:pStyle w:val="af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72A"/>
    <w:rsid w:val="00002B1C"/>
    <w:rsid w:val="00016095"/>
    <w:rsid w:val="00040BBA"/>
    <w:rsid w:val="00043A44"/>
    <w:rsid w:val="00046F65"/>
    <w:rsid w:val="00085946"/>
    <w:rsid w:val="000A4956"/>
    <w:rsid w:val="000B14E3"/>
    <w:rsid w:val="000B19A0"/>
    <w:rsid w:val="000C26A0"/>
    <w:rsid w:val="000C4684"/>
    <w:rsid w:val="000C4D2C"/>
    <w:rsid w:val="000E4FBF"/>
    <w:rsid w:val="001004B8"/>
    <w:rsid w:val="0010540C"/>
    <w:rsid w:val="00110344"/>
    <w:rsid w:val="00115096"/>
    <w:rsid w:val="0012182F"/>
    <w:rsid w:val="00132C44"/>
    <w:rsid w:val="00135E9A"/>
    <w:rsid w:val="00142EFA"/>
    <w:rsid w:val="0015745F"/>
    <w:rsid w:val="00190369"/>
    <w:rsid w:val="001C26DF"/>
    <w:rsid w:val="001D4AD6"/>
    <w:rsid w:val="001F47A0"/>
    <w:rsid w:val="00204503"/>
    <w:rsid w:val="00205926"/>
    <w:rsid w:val="00215BE8"/>
    <w:rsid w:val="002619C0"/>
    <w:rsid w:val="00296418"/>
    <w:rsid w:val="002B6863"/>
    <w:rsid w:val="002F4F32"/>
    <w:rsid w:val="00322BD2"/>
    <w:rsid w:val="003760FC"/>
    <w:rsid w:val="00380600"/>
    <w:rsid w:val="00381F70"/>
    <w:rsid w:val="003B7248"/>
    <w:rsid w:val="003B76CA"/>
    <w:rsid w:val="003C4FFE"/>
    <w:rsid w:val="003E2FEA"/>
    <w:rsid w:val="003F3DB1"/>
    <w:rsid w:val="003F6A5C"/>
    <w:rsid w:val="00426F2E"/>
    <w:rsid w:val="00453CA3"/>
    <w:rsid w:val="00463C4B"/>
    <w:rsid w:val="00477AB8"/>
    <w:rsid w:val="00480CEA"/>
    <w:rsid w:val="004B7280"/>
    <w:rsid w:val="004C1710"/>
    <w:rsid w:val="004D47D4"/>
    <w:rsid w:val="00554291"/>
    <w:rsid w:val="00567175"/>
    <w:rsid w:val="005A1D0E"/>
    <w:rsid w:val="005B0972"/>
    <w:rsid w:val="005D0EA9"/>
    <w:rsid w:val="005F38F3"/>
    <w:rsid w:val="00607A23"/>
    <w:rsid w:val="006515AD"/>
    <w:rsid w:val="006726D7"/>
    <w:rsid w:val="00673055"/>
    <w:rsid w:val="00691730"/>
    <w:rsid w:val="006A6229"/>
    <w:rsid w:val="006B7C2C"/>
    <w:rsid w:val="006F773E"/>
    <w:rsid w:val="0070629C"/>
    <w:rsid w:val="00747654"/>
    <w:rsid w:val="0075421C"/>
    <w:rsid w:val="00760EB2"/>
    <w:rsid w:val="007A37D9"/>
    <w:rsid w:val="007A4F20"/>
    <w:rsid w:val="007F5CE4"/>
    <w:rsid w:val="007F6F30"/>
    <w:rsid w:val="0080183B"/>
    <w:rsid w:val="008073F1"/>
    <w:rsid w:val="008635D5"/>
    <w:rsid w:val="0086618E"/>
    <w:rsid w:val="008754A4"/>
    <w:rsid w:val="00896545"/>
    <w:rsid w:val="008A4714"/>
    <w:rsid w:val="008A4A4E"/>
    <w:rsid w:val="0090761F"/>
    <w:rsid w:val="00934582"/>
    <w:rsid w:val="0098734E"/>
    <w:rsid w:val="009A39DD"/>
    <w:rsid w:val="009A4AD3"/>
    <w:rsid w:val="009C0FD3"/>
    <w:rsid w:val="009C6D7E"/>
    <w:rsid w:val="00A15E8E"/>
    <w:rsid w:val="00A41793"/>
    <w:rsid w:val="00AA3847"/>
    <w:rsid w:val="00AB142F"/>
    <w:rsid w:val="00AD32E3"/>
    <w:rsid w:val="00AE6D5D"/>
    <w:rsid w:val="00B36951"/>
    <w:rsid w:val="00B46C88"/>
    <w:rsid w:val="00B602C1"/>
    <w:rsid w:val="00B75F77"/>
    <w:rsid w:val="00B83748"/>
    <w:rsid w:val="00BC11E7"/>
    <w:rsid w:val="00C04691"/>
    <w:rsid w:val="00C067FF"/>
    <w:rsid w:val="00C07ECE"/>
    <w:rsid w:val="00C15763"/>
    <w:rsid w:val="00C16844"/>
    <w:rsid w:val="00C27080"/>
    <w:rsid w:val="00C81341"/>
    <w:rsid w:val="00CA4D46"/>
    <w:rsid w:val="00CA6453"/>
    <w:rsid w:val="00CC0C16"/>
    <w:rsid w:val="00CC38B3"/>
    <w:rsid w:val="00D42E4E"/>
    <w:rsid w:val="00D557DA"/>
    <w:rsid w:val="00D852BC"/>
    <w:rsid w:val="00DB6FAB"/>
    <w:rsid w:val="00DE6E1E"/>
    <w:rsid w:val="00DF15E0"/>
    <w:rsid w:val="00E04A42"/>
    <w:rsid w:val="00E47760"/>
    <w:rsid w:val="00EA4DDF"/>
    <w:rsid w:val="00EF2E54"/>
    <w:rsid w:val="00F2547C"/>
    <w:rsid w:val="00F27C26"/>
    <w:rsid w:val="00F337DA"/>
    <w:rsid w:val="00F64D88"/>
    <w:rsid w:val="00F8620E"/>
    <w:rsid w:val="00FA3599"/>
    <w:rsid w:val="00FA461A"/>
    <w:rsid w:val="00FB53BA"/>
    <w:rsid w:val="00FD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9482F"/>
  <w15:docId w15:val="{1ED9EAFB-AB8E-4BCC-87D0-F747B5953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color w:val="000000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contextualSpacing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ac">
    <w:name w:val="annotation reference"/>
    <w:basedOn w:val="a0"/>
    <w:uiPriority w:val="99"/>
    <w:semiHidden/>
    <w:unhideWhenUsed/>
    <w:rsid w:val="0075421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5421C"/>
  </w:style>
  <w:style w:type="character" w:customStyle="1" w:styleId="ae">
    <w:name w:val="註解文字 字元"/>
    <w:basedOn w:val="a0"/>
    <w:link w:val="ad"/>
    <w:uiPriority w:val="99"/>
    <w:semiHidden/>
    <w:rsid w:val="0075421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5421C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5421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542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75421C"/>
    <w:rPr>
      <w:rFonts w:asciiTheme="majorHAnsi" w:eastAsiaTheme="majorEastAsia" w:hAnsiTheme="majorHAnsi" w:cstheme="majorBidi"/>
      <w:sz w:val="18"/>
      <w:szCs w:val="18"/>
    </w:rPr>
  </w:style>
  <w:style w:type="paragraph" w:styleId="af3">
    <w:name w:val="List Paragraph"/>
    <w:basedOn w:val="a"/>
    <w:uiPriority w:val="34"/>
    <w:qFormat/>
    <w:rsid w:val="000B14E3"/>
    <w:pPr>
      <w:ind w:leftChars="200" w:left="480"/>
    </w:pPr>
  </w:style>
  <w:style w:type="paragraph" w:styleId="af4">
    <w:name w:val="header"/>
    <w:basedOn w:val="a"/>
    <w:link w:val="af5"/>
    <w:uiPriority w:val="99"/>
    <w:unhideWhenUsed/>
    <w:rsid w:val="001218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5">
    <w:name w:val="頁首 字元"/>
    <w:basedOn w:val="a0"/>
    <w:link w:val="af4"/>
    <w:uiPriority w:val="99"/>
    <w:rsid w:val="0012182F"/>
    <w:rPr>
      <w:sz w:val="20"/>
      <w:szCs w:val="20"/>
    </w:rPr>
  </w:style>
  <w:style w:type="paragraph" w:styleId="af6">
    <w:name w:val="footer"/>
    <w:basedOn w:val="a"/>
    <w:link w:val="af7"/>
    <w:uiPriority w:val="99"/>
    <w:unhideWhenUsed/>
    <w:rsid w:val="001218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尾 字元"/>
    <w:basedOn w:val="a0"/>
    <w:link w:val="af6"/>
    <w:uiPriority w:val="99"/>
    <w:rsid w:val="0012182F"/>
    <w:rPr>
      <w:sz w:val="20"/>
      <w:szCs w:val="20"/>
    </w:rPr>
  </w:style>
  <w:style w:type="table" w:styleId="af8">
    <w:name w:val="Table Grid"/>
    <w:basedOn w:val="a1"/>
    <w:uiPriority w:val="59"/>
    <w:rsid w:val="00C067FF"/>
    <w:pPr>
      <w:widowControl/>
    </w:pPr>
    <w:rPr>
      <w:rFonts w:asciiTheme="minorHAnsi" w:hAnsiTheme="minorHAnsi" w:cstheme="minorBidi"/>
      <w:color w:val="auto"/>
      <w:kern w:val="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uteship</dc:creator>
  <cp:lastModifiedBy>George Kuo</cp:lastModifiedBy>
  <cp:revision>18</cp:revision>
  <dcterms:created xsi:type="dcterms:W3CDTF">2018-06-07T02:48:00Z</dcterms:created>
  <dcterms:modified xsi:type="dcterms:W3CDTF">2021-07-04T08:59:00Z</dcterms:modified>
</cp:coreProperties>
</file>